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1</w:t>
      </w:r>
      <w:r>
        <w:rPr>
          <w:rFonts w:cs="Times New Roman" w:ascii="Times New Roman" w:hAnsi="Times New Roman"/>
          <w:sz w:val="20"/>
          <w:szCs w:val="20"/>
        </w:rPr>
        <w:t xml:space="preserve"> Primers for the orthoreovirus whole genome sequencing, designed based on sequences of the Melaka orthoreovirus</w:t>
      </w:r>
    </w:p>
    <w:tbl>
      <w:tblPr>
        <w:tblW w:w="93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76"/>
        <w:gridCol w:w="3260"/>
        <w:gridCol w:w="1134"/>
        <w:gridCol w:w="1418"/>
        <w:gridCol w:w="1276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gme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quence (5’-3’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duct size (bp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f. sequenc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1 Reo1 F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TCTCGAGTGTCGCTATGA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-67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026043.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1 Reo1 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TATGCTCTGGGTCATCG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1 Reo2 F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AGCAGCGAAGAGAAGT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8-16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1 Reo2 R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ATAGCTGTYCTCGAC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2 Reo F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TTAAGAACCACGATGG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132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026044.1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2 Reo R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GATTAGACCACGGCTGA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3 Reo F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TGTTGAGACGTGATCATG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-118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026045.1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3 Reo R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CTCCTGTCGATGCTCA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4 Reo F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ATTTTGTCTTGGCGYG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-1166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026046.1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4 Reo R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AACCCTGTCCCAAGT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 Reo1 F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TTAAATCGACATGGCGTACT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120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F342663.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 Reo1 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CCATACTGCCAAGGCT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 Reo2 F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CCTTGTTCTCGGATCG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6-22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 Reo2 R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CAGACGTCATAGCAGC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2 Reo1 F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TATTTTGTGACGGATCGC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107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F342664.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2 Reo1 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GTTRTAGGCAACATCAAAACCC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2 Reo2 F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GTYTCTGAGGCRTTGT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8-21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2 Reo2 R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AATAAGCGGACGGACC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3 Reo1 F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TTCGCCATGTCACTAA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-100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F342665.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3 Reo1 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ATCCTAAGCACACACGAA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3 Reo2 F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AGAGAAATGGCGACA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9-19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3 Reo2 R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TCCGTCGTGCTTCAAAT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1 Reo1 F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ATCACTCATGGCTCAGATTC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124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F342660.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1 Reo1 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GCTAGATCGACGGGA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1 Reo2 F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CCAAGCCTCGTTCCTT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3-21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1 Reo2 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TCACTGAAGCTCCAC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1 Reo3 F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TTTCCCTACCTCACG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51-30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1 Reo3 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GAAGAATTGTGACAGC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1 Reo4 F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CTTTTCCTGGTGCTACTG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18-38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1 Reo4 R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TCAGCGTCTAGACTGG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2 Reo1 F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TCCTACCATGCATGTCAAA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-107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F342661.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2 Reo1 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GTACGTCGCTGTYTTG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2 Reo2 F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CTTGAACCTCGTAGT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9-21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2 Reo2 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CTGGTGGTTATCATGGA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2 Reo3 F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TTCCGCGTAGTCAGTG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31-32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2 Reo3 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ATTGACTCCAGCACATA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2 Reo4 F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CAGTTACCTCGCAGT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44-38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2 Reo4 R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CGCATTACTTGGCTGA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3 Reo1 F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TTATTCCCCTAAGCGC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122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F342662.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3 Reo1 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GGAGRACTCGCAAC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3 Reo2 F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TTCAACCCAAATACTTTCC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0-22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3 Reo2 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CGTCTGGAGGAGTG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3 Reo3 F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GCTAACATTGATCGTC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7-34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3 Reo3 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AGCGAGGAAATATGCC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3 Reo4 F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TTGTGTTCACTCGTGG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39-39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3 Reo4 R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CCGAGGGTGTTCTAGG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27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03:55:00Z</dcterms:created>
  <dc:creator>Nathamon</dc:creator>
  <dc:description/>
  <cp:keywords/>
  <dc:language>en-US</dc:language>
  <cp:lastModifiedBy>EDABO-ABO</cp:lastModifiedBy>
  <dcterms:modified xsi:type="dcterms:W3CDTF">2018-10-06T10:1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